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72A56" w14:textId="77777777" w:rsidR="003544DA" w:rsidRPr="003544DA" w:rsidRDefault="003544DA" w:rsidP="003544DA">
      <w:pPr>
        <w:rPr>
          <w:rFonts w:ascii="Times New Roman" w:eastAsia="Arial" w:hAnsi="Times New Roman" w:cs="Times New Roman"/>
          <w:b/>
          <w:bCs/>
          <w:sz w:val="22"/>
          <w:u w:val="single"/>
        </w:rPr>
      </w:pPr>
      <w:r w:rsidRPr="003544DA">
        <w:rPr>
          <w:rFonts w:eastAsia="Arial" w:cs="Times New Roman"/>
          <w:b/>
          <w:bCs/>
          <w:sz w:val="22"/>
          <w:u w:val="single"/>
        </w:rPr>
        <w:t>Table S2: Epitopes from the HCMV prediction</w:t>
      </w:r>
    </w:p>
    <w:p w14:paraId="21B09DAC" w14:textId="03D989C0" w:rsidR="003544DA" w:rsidRPr="003544DA" w:rsidRDefault="003544DA" w:rsidP="003544DA">
      <w:pPr>
        <w:jc w:val="both"/>
        <w:rPr>
          <w:rFonts w:eastAsia="Arial"/>
          <w:color w:val="000000" w:themeColor="text1"/>
          <w:sz w:val="20"/>
          <w:szCs w:val="20"/>
        </w:rPr>
      </w:pPr>
      <w:bookmarkStart w:id="0" w:name="_Toc56422222"/>
      <w:r w:rsidRPr="003544DA">
        <w:rPr>
          <w:rFonts w:eastAsia="Arial"/>
          <w:color w:val="000000" w:themeColor="text1"/>
          <w:sz w:val="20"/>
          <w:szCs w:val="20"/>
        </w:rPr>
        <w:t xml:space="preserve">All epitopes that </w:t>
      </w:r>
      <w:proofErr w:type="gramStart"/>
      <w:r w:rsidRPr="003544DA">
        <w:rPr>
          <w:rFonts w:eastAsia="Arial"/>
          <w:color w:val="000000" w:themeColor="text1"/>
          <w:sz w:val="20"/>
          <w:szCs w:val="20"/>
        </w:rPr>
        <w:t>were predicted</w:t>
      </w:r>
      <w:proofErr w:type="gramEnd"/>
      <w:r w:rsidRPr="003544DA">
        <w:rPr>
          <w:rFonts w:eastAsia="Arial"/>
          <w:color w:val="000000" w:themeColor="text1"/>
          <w:sz w:val="20"/>
          <w:szCs w:val="20"/>
        </w:rPr>
        <w:t xml:space="preserve"> binders to five or six HLA allotypes are listed here. Abbreviations: </w:t>
      </w:r>
      <w:proofErr w:type="spellStart"/>
      <w:r w:rsidRPr="003544DA">
        <w:rPr>
          <w:rFonts w:eastAsia="Arial"/>
          <w:color w:val="000000" w:themeColor="text1"/>
          <w:sz w:val="20"/>
          <w:szCs w:val="20"/>
        </w:rPr>
        <w:t>n</w:t>
      </w:r>
      <w:r w:rsidRPr="003544DA">
        <w:rPr>
          <w:rFonts w:eastAsia="Arial"/>
          <w:color w:val="000000" w:themeColor="text1"/>
          <w:sz w:val="20"/>
          <w:szCs w:val="20"/>
          <w:vertAlign w:val="subscript"/>
        </w:rPr>
        <w:t>HLA</w:t>
      </w:r>
      <w:proofErr w:type="spellEnd"/>
      <w:r w:rsidRPr="003544DA">
        <w:rPr>
          <w:rFonts w:eastAsia="Arial"/>
          <w:color w:val="000000" w:themeColor="text1"/>
          <w:sz w:val="20"/>
          <w:szCs w:val="20"/>
        </w:rPr>
        <w:t xml:space="preserve"> </w:t>
      </w:r>
      <w:r w:rsidRPr="003544DA">
        <w:rPr>
          <w:rFonts w:eastAsia="Arial" w:cs="Times New Roman"/>
          <w:sz w:val="20"/>
          <w:szCs w:val="20"/>
        </w:rPr>
        <w:t>–</w:t>
      </w:r>
      <w:r w:rsidRPr="003544DA">
        <w:rPr>
          <w:rFonts w:eastAsia="Arial"/>
          <w:color w:val="000000" w:themeColor="text1"/>
          <w:sz w:val="20"/>
          <w:szCs w:val="20"/>
        </w:rPr>
        <w:t xml:space="preserve"> number of covered HLA-DR allotypes (six </w:t>
      </w:r>
      <w:proofErr w:type="gramStart"/>
      <w:r w:rsidRPr="003544DA">
        <w:rPr>
          <w:rFonts w:eastAsia="Arial"/>
          <w:color w:val="000000" w:themeColor="text1"/>
          <w:sz w:val="20"/>
          <w:szCs w:val="20"/>
        </w:rPr>
        <w:t>are highlighted</w:t>
      </w:r>
      <w:proofErr w:type="gramEnd"/>
      <w:r w:rsidRPr="003544DA">
        <w:rPr>
          <w:rFonts w:eastAsia="Arial"/>
          <w:color w:val="000000" w:themeColor="text1"/>
          <w:sz w:val="20"/>
          <w:szCs w:val="20"/>
        </w:rPr>
        <w:t xml:space="preserve"> in yellow), </w:t>
      </w:r>
      <w:proofErr w:type="spellStart"/>
      <w:r w:rsidRPr="003544DA">
        <w:rPr>
          <w:rFonts w:eastAsia="Arial"/>
          <w:color w:val="000000" w:themeColor="text1"/>
          <w:sz w:val="20"/>
          <w:szCs w:val="20"/>
        </w:rPr>
        <w:t>n</w:t>
      </w:r>
      <w:r w:rsidRPr="003544DA">
        <w:rPr>
          <w:rFonts w:eastAsia="Arial"/>
          <w:color w:val="000000" w:themeColor="text1"/>
          <w:sz w:val="20"/>
          <w:szCs w:val="20"/>
          <w:vertAlign w:val="subscript"/>
        </w:rPr>
        <w:t>ts</w:t>
      </w:r>
      <w:proofErr w:type="spellEnd"/>
      <w:r w:rsidRPr="003544DA">
        <w:rPr>
          <w:rFonts w:eastAsia="Arial"/>
          <w:color w:val="000000" w:themeColor="text1"/>
          <w:sz w:val="20"/>
          <w:szCs w:val="20"/>
        </w:rPr>
        <w:t xml:space="preserve"> </w:t>
      </w:r>
      <w:r w:rsidRPr="003544DA">
        <w:rPr>
          <w:rFonts w:eastAsia="Arial" w:cs="Times New Roman"/>
          <w:sz w:val="20"/>
          <w:szCs w:val="20"/>
        </w:rPr>
        <w:t>–</w:t>
      </w:r>
      <w:r w:rsidRPr="003544DA">
        <w:rPr>
          <w:rFonts w:eastAsia="Arial"/>
          <w:color w:val="000000" w:themeColor="text1"/>
          <w:sz w:val="20"/>
          <w:szCs w:val="20"/>
        </w:rPr>
        <w:t xml:space="preserve"> number of top-scored epitope candidates (one and two are highlighted in yellow), </w:t>
      </w:r>
      <w:proofErr w:type="spellStart"/>
      <w:r w:rsidRPr="003544DA">
        <w:rPr>
          <w:rFonts w:eastAsia="Arial"/>
          <w:color w:val="000000" w:themeColor="text1"/>
          <w:sz w:val="20"/>
          <w:szCs w:val="20"/>
        </w:rPr>
        <w:t>HLA</w:t>
      </w:r>
      <w:r w:rsidRPr="003544DA">
        <w:rPr>
          <w:rFonts w:eastAsia="Arial"/>
          <w:color w:val="000000" w:themeColor="text1"/>
          <w:sz w:val="20"/>
          <w:szCs w:val="20"/>
          <w:vertAlign w:val="subscript"/>
        </w:rPr>
        <w:t>nc</w:t>
      </w:r>
      <w:proofErr w:type="spellEnd"/>
      <w:r w:rsidRPr="003544DA">
        <w:rPr>
          <w:rFonts w:eastAsia="Arial"/>
          <w:color w:val="000000" w:themeColor="text1"/>
          <w:sz w:val="20"/>
          <w:szCs w:val="20"/>
        </w:rPr>
        <w:t xml:space="preserve"> </w:t>
      </w:r>
      <w:r w:rsidRPr="003544DA">
        <w:rPr>
          <w:rFonts w:eastAsia="Arial" w:cs="Times New Roman"/>
          <w:sz w:val="20"/>
          <w:szCs w:val="20"/>
        </w:rPr>
        <w:t xml:space="preserve">– </w:t>
      </w:r>
      <w:r w:rsidRPr="003544DA">
        <w:rPr>
          <w:rFonts w:eastAsia="Arial"/>
          <w:color w:val="000000" w:themeColor="text1"/>
          <w:sz w:val="20"/>
          <w:szCs w:val="20"/>
        </w:rPr>
        <w:t>not covered HLA allotypes</w:t>
      </w:r>
      <w:bookmarkEnd w:id="0"/>
      <w:r w:rsidRPr="003544DA">
        <w:rPr>
          <w:rFonts w:eastAsia="Arial"/>
          <w:color w:val="000000" w:themeColor="text1"/>
          <w:sz w:val="20"/>
          <w:szCs w:val="20"/>
        </w:rPr>
        <w:t xml:space="preserve">, ns </w:t>
      </w:r>
      <w:r w:rsidRPr="003544DA">
        <w:rPr>
          <w:rFonts w:eastAsia="Arial" w:cs="Times New Roman"/>
          <w:sz w:val="20"/>
          <w:szCs w:val="20"/>
        </w:rPr>
        <w:t>– not synthesized, sf – synthesis fail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929"/>
        <w:gridCol w:w="2391"/>
        <w:gridCol w:w="530"/>
        <w:gridCol w:w="712"/>
        <w:gridCol w:w="703"/>
        <w:gridCol w:w="752"/>
      </w:tblGrid>
      <w:tr w:rsidR="00EC2DC9" w:rsidRPr="00754B3A" w14:paraId="24AEB10F" w14:textId="01CDE093" w:rsidTr="003544DA">
        <w:trPr>
          <w:trHeight w:val="9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672F901" w14:textId="77C1A5D5" w:rsidR="00EC2DC9" w:rsidRPr="00EA4C15" w:rsidRDefault="00EC2DC9" w:rsidP="00A10B0B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3C770B6" w14:textId="6BF10CDB" w:rsidR="00EC2DC9" w:rsidRPr="00A10B0B" w:rsidRDefault="00EC2DC9" w:rsidP="00A10B0B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</w:rPr>
              <w:t>Pos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tion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653BA552" w14:textId="77777777" w:rsidR="00EC2DC9" w:rsidRPr="00A10B0B" w:rsidRDefault="00EC2DC9" w:rsidP="00A10B0B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C422543" w14:textId="77777777" w:rsidR="00EC2DC9" w:rsidRPr="00A10B0B" w:rsidRDefault="00EC2DC9" w:rsidP="00A10B0B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</w:rPr>
              <w:t>n</w:t>
            </w:r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HL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9C5973" w14:textId="77777777" w:rsidR="00EC2DC9" w:rsidRPr="00A10B0B" w:rsidRDefault="00EC2DC9" w:rsidP="00A10B0B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</w:rPr>
              <w:t>n</w:t>
            </w:r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t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5F7C3" w14:textId="77777777" w:rsidR="00EC2DC9" w:rsidRPr="00A10B0B" w:rsidRDefault="00EC2DC9" w:rsidP="005B2CE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</w:rPr>
              <w:t>HLA</w:t>
            </w:r>
            <w:r w:rsidRPr="00A10B0B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nc</w:t>
            </w:r>
            <w:proofErr w:type="spellEnd"/>
          </w:p>
        </w:tc>
        <w:tc>
          <w:tcPr>
            <w:tcW w:w="752" w:type="dxa"/>
            <w:vAlign w:val="center"/>
          </w:tcPr>
          <w:p w14:paraId="522D2434" w14:textId="7F31B9B3" w:rsidR="00EC2DC9" w:rsidRPr="00A10B0B" w:rsidRDefault="00754B3A" w:rsidP="00754B3A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tatus</w:t>
            </w:r>
          </w:p>
        </w:tc>
      </w:tr>
      <w:tr w:rsidR="00EC2DC9" w:rsidRPr="005051A7" w14:paraId="43A5B6D2" w14:textId="28D2C45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CCB4F49" w14:textId="375E76B7" w:rsidR="00EC2DC9" w:rsidRPr="00EA4C15" w:rsidRDefault="00EC2DC9" w:rsidP="00EC2DC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sz w:val="20"/>
                <w:szCs w:val="20"/>
              </w:rPr>
              <w:t>EP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EAD7E4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4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0D1828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LLLPIERGAVVSSP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6089DCF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3EE109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45677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38C2279A" w14:textId="2C81251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BF4271F" w14:textId="0B76001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7637AD8" w14:textId="264881BC" w:rsidR="00EC2DC9" w:rsidRPr="00EA4C15" w:rsidRDefault="00EC2DC9" w:rsidP="00EC2DC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sz w:val="20"/>
                <w:szCs w:val="20"/>
              </w:rPr>
              <w:t>EP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6C812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9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3A41A2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SLPLDTSEAVAFLN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98C013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B186E6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0218E" w14:textId="57D23C9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48ED135E" w14:textId="7177D07E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F50A8AD" w14:textId="4A0CE7C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08D9545" w14:textId="5FA98534" w:rsidR="00EC2DC9" w:rsidRPr="00EA4C15" w:rsidRDefault="00EC2DC9" w:rsidP="00EC2DC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sz w:val="20"/>
                <w:szCs w:val="20"/>
              </w:rPr>
              <w:t>EP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A45D1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7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6934FAF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CDLPLVSSRLLPET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C64C5B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102C357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F9CB" w14:textId="6283653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6C245C9C" w14:textId="1C867161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6AA2314" w14:textId="4A01CA0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463DD12" w14:textId="0239425E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VPAP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24EEC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1E9301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DTLLYVASRNGLFA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9E5EBF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49A633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15518" w14:textId="1643AE4D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41B04409" w14:textId="6CB85699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A7AA194" w14:textId="222EF0C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8109A4C" w14:textId="2D96032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FFC32E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9395A8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VVLVQFVKHVALF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851BC2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2AB6A2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65C2B" w14:textId="4847DCB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7DD7BE28" w14:textId="76DF2CE8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71AB2F3" w14:textId="58A709C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D95A14C" w14:textId="13DB47A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GH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059EE7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51D85C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LTVFTVYLLSHLP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8A1C83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18B6E5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A8E1E" w14:textId="053E55D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B2E0975" w14:textId="6ACAADE6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0C742B4" w14:textId="502D86E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64FC18A" w14:textId="77AD473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LTP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C08A8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18EA7CE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LRLFYDLRDLKLCD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8C874A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D31382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87402" w14:textId="2286BFE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7D9D04A3" w14:textId="7C7E46DD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B646A7B" w14:textId="0BC7CE5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569BEC" w14:textId="423F5D0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LTP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A8B73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3891EAE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NAVLSMFHTLVMRL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E6ADC6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496BB3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28C13" w14:textId="05BAFBA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0B429886" w14:textId="1371854C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670B3F9" w14:textId="14E20EC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6559F4A" w14:textId="152C4ED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HLF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DCCB2F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0FAD32B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FRVFVYDLANNTLI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1841B3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415244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0001A" w14:textId="7484E1D0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3F5D56FC" w14:textId="05137593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4F3DD9B" w14:textId="7ADEDCF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CB518B9" w14:textId="4202AD7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HLF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822CB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EF9B16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VLLGAWQELAQYE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C17CF9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88330B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86628" w14:textId="7C23AEE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52CF93EC" w14:textId="56924E62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B60C7D3" w14:textId="006A946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A894B50" w14:textId="6AF53C2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1B2B4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D574BBC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YNKLLILALFTPVI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9012D1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D2B6AE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F5C31" w14:textId="08F5C91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13CB50AA" w14:textId="45D5F877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F46C268" w14:textId="79E25429" w:rsidTr="003544DA">
        <w:trPr>
          <w:trHeight w:val="300"/>
        </w:trPr>
        <w:tc>
          <w:tcPr>
            <w:tcW w:w="1771" w:type="dxa"/>
            <w:shd w:val="clear" w:color="auto" w:fill="auto"/>
            <w:vAlign w:val="bottom"/>
            <w:hideMark/>
          </w:tcPr>
          <w:p w14:paraId="2ADEC597" w14:textId="0BB5C16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4F06D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5C5A5BE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YNKLLILALFTPVI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A7442B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93128E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58406" w14:textId="53B599A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7AC39C65" w14:textId="3CA9D887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7CF8CC0" w14:textId="3D53BBB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89CDCA9" w14:textId="123AA6D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CA00C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48DCEA1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MGEFARLLLGSPFRQ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F3CD0A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B1C77A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C2E0C" w14:textId="13D918B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50551A0C" w14:textId="3247C08A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3C758C4E" w14:textId="6BD50B8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0578E78" w14:textId="2F101E8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0180F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6BC4DE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HYVYLAYRTALAR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10490A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72DF6F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BD0C9" w14:textId="4C5AEED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6728640E" w14:textId="05B24940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389CC17C" w14:textId="13934C7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4946BA6" w14:textId="49412CB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CF27494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7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C6F313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ESVFSPLERSLSGLL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20C0414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A953E6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15DEB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14E97A34" w14:textId="23B0CAE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28399A03" w14:textId="5C01D1D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0B785F7" w14:textId="1C5491C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B9B3F5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9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DDA4BD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QVFIDLRTEHSYAL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5A9B6EE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7F9CBC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0AC94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4CDCF53C" w14:textId="5065EC8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70FB1E95" w14:textId="53B8D27E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4D61C76" w14:textId="457D544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0EBD9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18D660A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MVLLLGYVLARTVY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89048F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24C734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6828D" w14:textId="5A9CFF9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7470017D" w14:textId="5AE49114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BA7BBD6" w14:textId="07F610D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CD11F48" w14:textId="70CA1FF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E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A9EF64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1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B5187E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CCYVLEETSVMLAK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1D761B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ECC775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703C0" w14:textId="0C1AEB6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05F01E3C" w14:textId="0D9E8489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179D763" w14:textId="67C4A46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CDDC77A" w14:textId="69FD154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E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3A58C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06CB2BF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VDLLGALNLCLPLMQ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51204C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F4F2E4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4096A" w14:textId="5B988BD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7DE33377" w14:textId="154F2E33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0A3069C" w14:textId="103A63B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A48CD6E" w14:textId="2964730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>UL9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FDADF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00858CA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VTTLTTLSSVSTTT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B4318B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81834C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27BC5" w14:textId="1C189E9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2B0FB374" w14:textId="19AC175F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352B92B" w14:textId="1464326C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9418AE7" w14:textId="645C1AB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9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7AA00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55AEE49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VLGFCLMRLLDRRG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C743F0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2A21D6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0B9BF" w14:textId="51D4726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62EF256F" w14:textId="7A095DDE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E73692F" w14:textId="0B7C091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79665DD" w14:textId="1DEA00C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TRM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CE8E7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23BC75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IPIISFLLKHMIG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A5B2E4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70BDD5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B936C" w14:textId="46570B4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07665B1" w14:textId="5462FCFE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D6CB2F8" w14:textId="49280E1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C96E679" w14:textId="2294606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TRM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1484D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2397151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FNTILGFLAQNTTK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0BD0D4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FB29F3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C170B" w14:textId="236CD09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20B0890E" w14:textId="7490731D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8E8979E" w14:textId="2F86A0A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E1ADA37" w14:textId="11ADF97B" w:rsidR="00EC2DC9" w:rsidRPr="00EA4C15" w:rsidRDefault="00EC2DC9" w:rsidP="00EC2DC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sz w:val="20"/>
                <w:szCs w:val="20"/>
              </w:rPr>
              <w:t>UL11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7324F3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5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015C5A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REFVFYLNGTYTV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E4C550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1670B0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7F617" w14:textId="2AB479F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5ACCD8FD" w14:textId="00C61082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775B6001" w14:textId="7FAD4AF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E0D31E8" w14:textId="2CAB1F4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AN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40833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4F7EC4B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LGLLIDPTSGLLGA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630BC0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36A96C7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C0C94" w14:textId="146E8E9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36218C2B" w14:textId="649D0D61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5337AC9" w14:textId="400B2E8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77F0931" w14:textId="74E201E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29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F9055F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F3EFBA3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MLGDTQYFGVVRDHK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E486F5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BE3146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847B2" w14:textId="3E166AD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0803DF63" w14:textId="7817272A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DE31949" w14:textId="179D883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2FA6C6E" w14:textId="35736AC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POL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C1E71A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6FB0EA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MFYREIKHLLSHDM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86D03B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49354DE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78B2D" w14:textId="200820B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180A3F8" w14:textId="2B4669CD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2924C28" w14:textId="0F1F14B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C4DDA7E" w14:textId="7AAF7E3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POL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C3C67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EA2F53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CEFVKGVTRDVLSL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CA61B3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B6EFDE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63815" w14:textId="42FDDC5E" w:rsidR="00EC2DC9" w:rsidRPr="005051A7" w:rsidRDefault="00D467D0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15</w:t>
            </w:r>
          </w:p>
        </w:tc>
        <w:tc>
          <w:tcPr>
            <w:tcW w:w="752" w:type="dxa"/>
            <w:vAlign w:val="bottom"/>
          </w:tcPr>
          <w:p w14:paraId="366AB674" w14:textId="4755948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7CD7B6C" w14:textId="36E6514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1805BCC" w14:textId="1D822F3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POL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44E5C9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D43625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VLSSVLSKDISLY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D1FF6F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E51983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062DD" w14:textId="124687C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CC952DC" w14:textId="393085BE" w:rsidR="00EC2DC9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76E650C" w14:textId="127C86A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104AE7C" w14:textId="1727FCC6" w:rsidR="00EC2DC9" w:rsidRPr="00EA4C15" w:rsidRDefault="00EC2DC9" w:rsidP="00EC2DC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sz w:val="20"/>
                <w:szCs w:val="20"/>
              </w:rPr>
              <w:t>UL1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A6932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06728C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CYYVYVTQNGTLPTT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5094921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6EB56BD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3AE9B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4E45BDFB" w14:textId="15879D6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473B7BE" w14:textId="64962AC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127570C" w14:textId="7EE5BA1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1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D43517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A98D722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VATFKFFHQDPNRV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482273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026559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97BEB" w14:textId="2347D85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6FF5453A" w14:textId="0EAEF21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4E42DCA" w14:textId="2F6DAFD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65CD7E8" w14:textId="648D6A2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GO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2D397B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A6FA59E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LLFLDEIRNFSLRS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8314DF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6896DC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4858C" w14:textId="3E9FBA4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1DFFA8FE" w14:textId="6889CBC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0C1742A" w14:textId="7402E29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0BD87BB" w14:textId="0094A34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20CF99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6D0A5FF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RDPFQILLSTPLQLG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D7CF6A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E10899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675C8" w14:textId="221A992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2DBC0EFB" w14:textId="095C257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4D8120F" w14:textId="22976F5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892486B" w14:textId="4DA85FD6" w:rsidR="00EC2DC9" w:rsidRPr="00EA4C15" w:rsidRDefault="00EC2DC9" w:rsidP="00EC2DC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sz w:val="20"/>
                <w:szCs w:val="20"/>
              </w:rPr>
              <w:t>UL8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F136E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7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6D4AD9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WLELTVLVSDENGAT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8133F2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569E2A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391AA" w14:textId="19BF0457" w:rsidR="00EC2DC9" w:rsidRPr="005051A7" w:rsidRDefault="00D467D0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15</w:t>
            </w:r>
          </w:p>
        </w:tc>
        <w:tc>
          <w:tcPr>
            <w:tcW w:w="752" w:type="dxa"/>
            <w:vAlign w:val="bottom"/>
          </w:tcPr>
          <w:p w14:paraId="2697A411" w14:textId="7441FB0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sf</w:t>
            </w:r>
          </w:p>
        </w:tc>
      </w:tr>
      <w:tr w:rsidR="00EC2DC9" w:rsidRPr="005051A7" w14:paraId="39C61AC8" w14:textId="227DE7E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039811F" w14:textId="50E236D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NB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91B5A8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96CC5D6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RSVFYVIQNVALITA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4CEE5FA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6FD8A3B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82451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53359C6C" w14:textId="2F16A76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32D6A68" w14:textId="4ABEB47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FFE3EF2" w14:textId="51D9668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NB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7C1D76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4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2707BAE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QFWQKVCSNALPKN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0459B1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395B121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D3D16" w14:textId="53B443CE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11E6C9D" w14:textId="13207AA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BB9D2A5" w14:textId="573970A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057E389" w14:textId="1719803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NB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C0CAB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D2EE246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VKFLVAVTADYQEHD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AAB459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799612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8B3E3" w14:textId="427AAFF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vAlign w:val="bottom"/>
          </w:tcPr>
          <w:p w14:paraId="51A41B59" w14:textId="600E0B8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40F511D" w14:textId="1FBA0D4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2D2F336" w14:textId="62616AA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NB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1C92E5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E03A3A2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ASLMDKFAALQEQG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CA96A7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A6772A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3909A" w14:textId="3D99746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vAlign w:val="bottom"/>
          </w:tcPr>
          <w:p w14:paraId="3F9B7458" w14:textId="15DDBA2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8EB1D00" w14:textId="49CB25D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AA7B866" w14:textId="611D327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CVC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5A0C5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0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C98B6B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DDVLSLWSRRLLVG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9A6FC3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626097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F1FFF" w14:textId="69E0A70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11787D95" w14:textId="763B17C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4129D22" w14:textId="56767EF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EC47F03" w14:textId="2DE8EDB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CVC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49732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9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3D3699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EHGLGRLLSVTLPRH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085EE0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D09D3F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C9951" w14:textId="2AA5F4AD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AF2A327" w14:textId="540CDEB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9AD93A2" w14:textId="6969D09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922D99F" w14:textId="579DF5D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EP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903926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914A45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SWYGLLEASVPIVQ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7F110B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61B336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CFAC7" w14:textId="452349D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B73AD90" w14:textId="125FB20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2FBF81C9" w14:textId="3FD6211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305AB0F" w14:textId="41B9B09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EP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B80260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E3EE01C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SLFHVAKLVVIGSY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D2873A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3E9B39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AA457" w14:textId="0B9AEE2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4C0368A" w14:textId="0CC860F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980F22B" w14:textId="2CF9150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0E2D03D" w14:textId="593939E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EP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85B944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C54DCCE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WTHLYDVLFRGFAGQ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EA7C9D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55F7127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36971" w14:textId="558B060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AA8F05B" w14:textId="7E3C480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4EA5AA0" w14:textId="6E19B71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2D70522" w14:textId="713F20D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EP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ECB4F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3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CE6D90B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LIVDLVERVLAKC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F21641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F0ACD1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36730" w14:textId="4AED6638" w:rsidR="00EC2DC9" w:rsidRPr="005051A7" w:rsidRDefault="00D467D0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15</w:t>
            </w:r>
          </w:p>
        </w:tc>
        <w:tc>
          <w:tcPr>
            <w:tcW w:w="752" w:type="dxa"/>
            <w:vAlign w:val="bottom"/>
          </w:tcPr>
          <w:p w14:paraId="6B91B3A3" w14:textId="69A3469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E2793D5" w14:textId="4FA55CB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DA3A32F" w14:textId="6E99795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>HEP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9B8340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8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AB1480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WQIQSLLGYISEH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E256A6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C6F787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9CC82" w14:textId="51250F12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5E3A77D" w14:textId="37D9302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5D50A82" w14:textId="599D1E4E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F5F2ED7" w14:textId="4424085E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EP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94CD7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49C170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REILFRFVARRND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32BCFC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2CF626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08902" w14:textId="00958AD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BA08381" w14:textId="2218512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D11BD45" w14:textId="57E1DEA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90115F1" w14:textId="052C3C26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2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B363A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202610C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MDYVILTPLAVLTC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051D45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E4CC6C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97B73" w14:textId="0194AC3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0F279100" w14:textId="19EF40D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D7DA37A" w14:textId="7BF268C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C96FFBE" w14:textId="2589A2D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HLF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7DE09A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C24CED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WIVLVATVVHEVD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B1EF38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D71667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1DDFB" w14:textId="6E5B8951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DAB0BA4" w14:textId="0B198F1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DF99739" w14:textId="45EA489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7F54920" w14:textId="0557794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5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803273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C054E7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IIMSEFTHLLQQH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29FF60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DAD8F3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E6C33" w14:textId="1DA4CF72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47F0145C" w14:textId="0A96ED2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61BB440" w14:textId="6049F42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B2B5679" w14:textId="547BEC7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RIR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A147F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4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E52605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YRFHLDARFEGEV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946B76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8F5F2E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A8C0D" w14:textId="49709762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102830C5" w14:textId="5B15508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E554F73" w14:textId="70E3BCAC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FDED9CF" w14:textId="6BD6AAC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RIR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356BCE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8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198E60C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PQYDFLISADPFS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1BE19D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4F187B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6D138" w14:textId="17B4CA5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BC9FAC8" w14:textId="5BBF36F0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206EB14" w14:textId="3EA6C4D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9D5BD28" w14:textId="3ED9996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RIR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C65AD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0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F986DA8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WAAMCKWMSTLSCG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5B3A7A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833F23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3281D" w14:textId="7FEE2536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EDB3604" w14:textId="51AB849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1776DAF" w14:textId="5AB4083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E75328F" w14:textId="6D7785C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RIR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1217F0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5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D13ED2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VDMWDVAAIRVIN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07E3D2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5FBC3F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EA61C" w14:textId="6EDCB0DE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47AC6B91" w14:textId="7C39F1C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47ADE697" w14:textId="3CA772FE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DB784D9" w14:textId="2B5EDD1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RIR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470747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5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930C7F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WWVESALEKLRPLH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F74BE5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CB7583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05BC8" w14:textId="205BF73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EF34187" w14:textId="55FC91F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4C952137" w14:textId="5525CE4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5740E16" w14:textId="5099C2A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RIR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04D5D07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8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2F692E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ASWDLIERIFEHMY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86EC56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C987AC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9A67F" w14:textId="7F891AD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26676BE9" w14:textId="55789F8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FF3B5A2" w14:textId="68A3959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02814F9" w14:textId="7BD7776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NEC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CB94DB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BE6C38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NVLKVNESLIVTLK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7EE8542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1F25AC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D4101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66AFD5A4" w14:textId="3C0B0BF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DF5A883" w14:textId="02A3EF7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38BBB7B" w14:textId="3DB6F5E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EL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A416E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6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C10799C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YRVFGFVSKHVPL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F1624B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F8B98E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663F6" w14:textId="1C66F55E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6265782" w14:textId="49B8F4E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28ABA4B" w14:textId="67F807AB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44E82C1" w14:textId="592C411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HEL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2FB05C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7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31A3B3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TAMTIAKSQGLS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05EEAE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4674B2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28AFB" w14:textId="0989C0F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314B1C1D" w14:textId="5797B93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7928DBB5" w14:textId="29825B1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F19936F" w14:textId="622D3FA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DUT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39C80B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1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ABC19C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FTYLPVGSHPLGQM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D34A6B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57ED0E7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9C509" w14:textId="7D3C34CC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08ECE03E" w14:textId="0ED704E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6B0E68E" w14:textId="0263531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F81AF42" w14:textId="43DC4A2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NEC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D2D3E3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BB953AB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QIYYLLHAANHDI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FCBB91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588657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CDB95" w14:textId="01A3EB0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7764A8E" w14:textId="74CCA3F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52CEDDA" w14:textId="5016F6D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B89A023" w14:textId="653E483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TRX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9D154A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EA960E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GITSLLTCVMRGYLY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2F7A71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1D2963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7491F" w14:textId="136FDFB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1C086B00" w14:textId="69BB5BE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C5C6125" w14:textId="09FDB12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AD7187" w14:textId="6C3BE11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3E934C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49A0C4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STPYVGLSLSCAANQ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4D51DA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4EDED20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8FF05" w14:textId="198E42C1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480CF19" w14:textId="69E3192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F8FEBA0" w14:textId="3C95CDF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F07ABDF" w14:textId="59239BD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4596559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491F14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SSDWVTLGTSASLLR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6DE22AD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892C2E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AB7F3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5A0A8AEA" w14:textId="48480EA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A309F6D" w14:textId="6180103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F4F26D4" w14:textId="70720B9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MCP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91545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1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45DE98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DFVVTDFYKVGNIT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1D4719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4E16019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93058" w14:textId="008F3642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08FB0CB0" w14:textId="0F68278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87F531E" w14:textId="2222755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660CB06" w14:textId="0D4F11B6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MCP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59886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7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7D2045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HELRTWEIMEHMR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EFCAD2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E8AC80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2E3F1" w14:textId="42659C4D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EFC1CF7" w14:textId="29C1BC6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400D2E7" w14:textId="48EFF67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7A47313" w14:textId="0457752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MCP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DF7D3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2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AD279BF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DAFLLIRTFVARC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795700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AF775A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B379A" w14:textId="1E35A31C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8CEF8B1" w14:textId="0865FBD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1F1A5DF" w14:textId="7727606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EA7DE75" w14:textId="66CC1D2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MCP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90DEF9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32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6AE545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LPILSTTTLALMET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8E5920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A20C26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80F59" w14:textId="65A5E55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3CA997BF" w14:textId="0539808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65F3E4B" w14:textId="512F55E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E751BFF" w14:textId="5A8DDA5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ORTL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C00A7B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B5F12D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RVFKKVRSERLEAQ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96262D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E77073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506B6" w14:textId="63ADB3A7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1FFE43E6" w14:textId="4B7B059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1B7BF22" w14:textId="787F9A0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EE5BCB4" w14:textId="3D4E5B5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5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E85301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692AF0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FLVFGLCSWLAMRY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5450B2A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6E34D3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050C8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52441531" w14:textId="4992BC0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DAAADB8" w14:textId="18EDEA5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12C30DA" w14:textId="5AE0F43E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>PP8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5AE93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5B1006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TEVYQTLRDYNVLFY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2683B3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3B48CB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41F1F" w14:textId="271DDBB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7A430661" w14:textId="17C4147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3EB41E13" w14:textId="7858B91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7D7544C" w14:textId="3A914EC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CVC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C9A32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485DEB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MFYAVFTTLGLRC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EBD3B5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3C9A48E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CEA44" w14:textId="0B469D5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EC178F3" w14:textId="1D439B7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E18FC89" w14:textId="5F49FB2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EF2A3E8" w14:textId="63682EB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9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D86CF6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8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7D061C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HVEAVLRQVYTPGL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043558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234CDC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829D1" w14:textId="6E23B9F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3434471B" w14:textId="40783BA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01D5248" w14:textId="5498A50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F9CE3CB" w14:textId="6D33EE5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3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0DBBC4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8D318AF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ILFYIVTGTSIFS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566B51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03DD9B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2A83F" w14:textId="3CF28A62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F001605" w14:textId="5F94FD6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D5041DB" w14:textId="4159B02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FEA3C04" w14:textId="6162982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0D579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2E5567B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LWWITILLRIQQFY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333696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665E66A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3C458" w14:textId="689CF88D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28C7CF91" w14:textId="45B06FB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07C534D" w14:textId="1472A9C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AFB38E3" w14:textId="266DBB6E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C23D7F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0BE1398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SGIYYFDSLYTYGW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7027BC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5530E5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F3AB7" w14:textId="1386B5E1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0DE7B7F9" w14:textId="1CBB660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8084B3F" w14:textId="0D8970E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C947C1F" w14:textId="7E4FFBB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76AB89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43807C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DSLYTYGWVLRTP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48EC9A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4DB41F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F06E5" w14:textId="33B47A9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CBDE0AD" w14:textId="5C45CF2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F6C57A9" w14:textId="4B614FF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13B715F" w14:textId="60AC9B2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2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079404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6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6A3937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RHATSLVTVPTLL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C5C6A5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0682AA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4A937" w14:textId="0B536B71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6F45D880" w14:textId="3CE0594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499B38C5" w14:textId="658F868E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A6B961B" w14:textId="40A6353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C6A6DF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1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A0A572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NSFLHLLMNSGLDIA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39BD6D1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31019D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C2EC6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4E29F0B1" w14:textId="7D28858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39F7F2F" w14:textId="3A03A0D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2DDCB69" w14:textId="1598653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1D15FE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859C65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FQIGHTDSVSA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71AB6C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6E2822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09A63" w14:textId="2D65C793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83E89E9" w14:textId="4B0112D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8E300F2" w14:textId="523D8AC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8DF2941" w14:textId="46D932A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2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43EA28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9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1ED7E3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VLLDKFGVVYLHK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F0EE84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9F1DAC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FF83D" w14:textId="63D9F0C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1E010986" w14:textId="033D54B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7735D50" w14:textId="28D7136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7A81403" w14:textId="426BDEC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2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14979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6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F08A0A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RWHGALGTITRSQ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906DE0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77FE24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62C04" w14:textId="1C73024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5E0F1E78" w14:textId="62E7E5A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2869B1E" w14:textId="0510BE3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FCF80F5" w14:textId="1DBC618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1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93080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1A6CF6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TIYSVLTTLSVIV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76F6F5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91057E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E5604" w14:textId="37EECA2E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E5DBE35" w14:textId="1698342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10A20F9" w14:textId="1D56F7FC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0F98234" w14:textId="11375DD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1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F04B02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1E5A50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KIVLSFSVLITCL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F9738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9D20ED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750F7" w14:textId="4A96B01B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2C74346C" w14:textId="6815DCBD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61673E3" w14:textId="010BDDB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C9FB311" w14:textId="4ED2DF3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2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A57F5F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914447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LEPEERELIGRCL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92703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E83E8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3AD92" w14:textId="11FFF90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3F457E16" w14:textId="2B9B119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44F1112" w14:textId="6802EC3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66887A2" w14:textId="0F8C1336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2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3282639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64F206B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QRLIRLFKGEAAL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49B55D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6387F4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74FDA" w14:textId="0B905E51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532C86DE" w14:textId="76FE67A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21950525" w14:textId="6E3ED5C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84EC630" w14:textId="539F95F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1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11619C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7E8726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SILTTVTPAATST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B7A150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585FF5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96DC6" w14:textId="6E6B5F1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B9C190B" w14:textId="18DA77E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28919A5F" w14:textId="2E79AE9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CF32977" w14:textId="6674B3A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TR1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8AAFF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E8C982E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IGDTTLSTLGTCP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2B6D83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B91254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A523C" w14:textId="27952EC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0D2C7B01" w14:textId="1036F93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57AE18D" w14:textId="7E77912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4DBE86E" w14:textId="2564525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4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70AD7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4BB581F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LAVVFTVVINRDS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2303EF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FECF2F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3373D" w14:textId="666B802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4C08836C" w14:textId="29C2225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9E466C7" w14:textId="7DA6A29E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62B8F26" w14:textId="6EB5164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VP2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01F961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6CE092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KRYFRPLLRAWSLG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41453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808AC4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32D79" w14:textId="1580A72C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CB9862C" w14:textId="17AB473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00FDAF0" w14:textId="745D531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A47C8D1" w14:textId="1412F4C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2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EEFE2A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3D7DE4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SRRWWWAVRANLAT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B7795B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45B8AA8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EA293" w14:textId="4670E8F1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B48DAF1" w14:textId="20D8790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01EA47C" w14:textId="75041DB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B4EF4A4" w14:textId="094B72E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1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F0C0E0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C83AD5C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TLMLIHDLSLITCQ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29E9BC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9CC119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2E66D" w14:textId="02C58DC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39F4472D" w14:textId="1EBF1BF0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72F0548D" w14:textId="6B5B599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2990E6C" w14:textId="153EF83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9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4CB3C3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3D21B4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SVNKQLLKDVMRVD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E6CE15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20D6DB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3A868" w14:textId="78D04D7E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2A890AAA" w14:textId="249F96BD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31CDE8C" w14:textId="666AEBB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8E89CF6" w14:textId="5597D26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DA470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0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6E3EA8D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GYDRLVSADAGVS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0AA0B9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368BC77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EDE25" w14:textId="479B45B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2EE15154" w14:textId="2BA8C0A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ED057CF" w14:textId="14F9BD7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5928809" w14:textId="7EAA7626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1799FA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1EFAAF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ERCFIQLRSRSALG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27E3D3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FFE3FA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BE300" w14:textId="23134AF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4BE534D3" w14:textId="03F4048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0C17EEA" w14:textId="332852E7" w:rsidTr="003544DA">
        <w:trPr>
          <w:trHeight w:val="12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9C56DC0" w14:textId="501A35C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>UL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10388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5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754EAA9" w14:textId="66C87274" w:rsidR="00EC2DC9" w:rsidRPr="0031741D" w:rsidRDefault="00EC2DC9" w:rsidP="00EC2DC9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5051A7">
              <w:rPr>
                <w:rFonts w:cs="Arial"/>
                <w:sz w:val="20"/>
                <w:szCs w:val="20"/>
              </w:rPr>
              <w:t>QYVLVDTFGVVYGYD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2FBB0C8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35DCFE5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AF9E4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2D013000" w14:textId="435EE040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13A66D0" w14:textId="219B3FC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A2E9DBD" w14:textId="26707A8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3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966477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3D1222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TWWKRLRHSTRRW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917542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F0377C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4360D" w14:textId="35EDA3DE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5BEB601B" w14:textId="368073A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79C6719" w14:textId="6FD2D45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8872E74" w14:textId="06A7A57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3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50DD96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F5A264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YGYLQLDLLGPVV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07B2DC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0994AF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D9511" w14:textId="3612F2A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0628A9A2" w14:textId="78E1D71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3B3787F0" w14:textId="61005CEE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62BED37" w14:textId="2280009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E384D9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105884E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ACLPRDLSLHLDDY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C4AC1C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AF88D9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BBB91" w14:textId="4129C58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65F9EF53" w14:textId="0B0545C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BD9A7E1" w14:textId="405F2D5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C66C8FE" w14:textId="398B460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E39AB1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5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564692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RRYVCIISRLMYA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8226C4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BA1F19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CDDE7" w14:textId="5D4D3F6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1E5AB1C1" w14:textId="6452B49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58E4F9C1" w14:textId="1862027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80A4F16" w14:textId="0FEB0DBE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E88CB7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76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0F38C1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KQLVLFLRACLLK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A516C9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0BF1BB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B02BE" w14:textId="78AEDD53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030588C5" w14:textId="53E6E1C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03E6CF8" w14:textId="065C928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34E4CEF" w14:textId="51ED180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EA554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1D6403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NALYELFRRRLPRA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36A330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C34847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52F24" w14:textId="7727ACE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286D4DC3" w14:textId="5B6FFF0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50D9E3D" w14:textId="044CF5B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5E7275B" w14:textId="2A27DE6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DDAFE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6B2866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TCVLGNETHSLAT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9DA70C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C24B8C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F43EC" w14:textId="3D40D78D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177B4DCE" w14:textId="7297C62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20F10BA" w14:textId="70648B4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67C340B" w14:textId="7C341BA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5E5787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6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F4A570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KIGLLAAGSVALTS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1F86D9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2905A5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A2F23" w14:textId="6280C7A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5C3FDDCC" w14:textId="43997D6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732FE003" w14:textId="192CC9C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01A68E" w14:textId="4194BCE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55F808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BD1DCDD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LGDTQYFGVVRDHK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D12B16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12C68D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496F4" w14:textId="71848F7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6645BBFF" w14:textId="29CDC0F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C2DC9" w:rsidRPr="005051A7" w14:paraId="407C22B9" w14:textId="1C4A044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EB1B6F9" w14:textId="69BD0C9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C526E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07156F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VVIGWMEPVNKAV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721F14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C334AB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D8D22" w14:textId="4820749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vAlign w:val="bottom"/>
          </w:tcPr>
          <w:p w14:paraId="5E92B4B7" w14:textId="3D026ED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729AD715" w14:textId="3D2BAEA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54CF715" w14:textId="33A554D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4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4AFE5B4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B0BF4A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FLFGVDLRLPVLH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4B5380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73264F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8831D" w14:textId="0EF8937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4FD895F6" w14:textId="55712CD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FB642BC" w14:textId="42FDCEE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93A41E2" w14:textId="609609A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AFE3B5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6365F7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YTVGILALGSFSS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EF8B47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63106F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7F1DC" w14:textId="5F75247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1DF7CAF7" w14:textId="5E68620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6C42CAD" w14:textId="4632250B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E2B20E2" w14:textId="5ECFEE6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79937E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C01419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SSFYSQIARSLGV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73D7CE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CED248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D7F2A" w14:textId="5C2CF4E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0CC4037F" w14:textId="71D1C470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608E97C" w14:textId="56C6D336" w:rsidTr="003544DA">
        <w:trPr>
          <w:trHeight w:val="9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EF2A815" w14:textId="691BEF8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E27398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1D681F4" w14:textId="04315CDB" w:rsidR="00EC2DC9" w:rsidRPr="0031741D" w:rsidRDefault="00EC2DC9" w:rsidP="00EC2DC9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5051A7">
              <w:rPr>
                <w:rFonts w:cs="Arial"/>
                <w:sz w:val="20"/>
                <w:szCs w:val="20"/>
              </w:rPr>
              <w:t>CGYKYDWSNVVTPKA</w:t>
            </w:r>
            <w:r>
              <w:rPr>
                <w:rFonts w:cs="Arial"/>
                <w:sz w:val="20"/>
                <w:szCs w:val="20"/>
              </w:rPr>
              <w:t>*</w:t>
            </w:r>
            <w:proofErr w:type="gramStart"/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D4430E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5C15D24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3E445" w14:textId="1BDBFFB6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24A1A1AD" w14:textId="1769ED7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DB4F032" w14:textId="67C4224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EF1F949" w14:textId="70E9EB1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2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F54B0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44CE9EB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RHLVRSYADMNIS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5B6BF0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ECC380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7F2A9" w14:textId="76F5DE5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6A638249" w14:textId="25B5994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766A14A4" w14:textId="068A26D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16F8DD9" w14:textId="3155AEE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7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A1960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505360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MDYVELATRTLLTM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3F5855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D08AD8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5EF4B" w14:textId="6A456711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7D00539A" w14:textId="55C7633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411D682" w14:textId="10942AD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EA6D648" w14:textId="55223D5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J1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17767F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CDD3AF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LLFAVRAARRFYS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E2BD85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3176DC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FDA99" w14:textId="41F5D9BC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1F3B4EBF" w14:textId="1C6D67A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393D738F" w14:textId="4148BF6B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B5EF22C" w14:textId="51824D0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YHR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7D5D9F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87D7C3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LRFFTVVRDVDLPR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411359E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E6D639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9311A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1EE43108" w14:textId="62D35D6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0BE5D0E" w14:textId="3339CC7C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58708DF" w14:textId="356DC0B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0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86C174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5C59E1D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QNSFFSFLSRKKSMY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4F958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D28317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24DC6" w14:textId="40A1105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4B667CF3" w14:textId="61B395D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1AC7219" w14:textId="35D4503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204976F" w14:textId="40422F6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0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3263C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929A24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SSFFDVLLSSRSCF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D435C5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C3ACB6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51E6A" w14:textId="5196D0B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2D154071" w14:textId="4187DC8D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C11BD47" w14:textId="2356045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FA1D54A" w14:textId="74348A3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3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E80582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CC343C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DVVLTFVPSGFVMG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1A0B570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0164A3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30D4B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35F08C64" w14:textId="1424F4B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EDCE611" w14:textId="6846A08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F972E1F" w14:textId="1E9EDB0E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10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D159A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B69B91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GAYRTMSVFGSGW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EE2AC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8ECE1F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597C9" w14:textId="13A32B8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88A6BAE" w14:textId="68CC4AF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B771C80" w14:textId="7151FB5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B72F152" w14:textId="40ADF0D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>UL11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3A093C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25233F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MMIIIIHSPTIFIL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369FD86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D3CD8A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91713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7123AEF0" w14:textId="0064108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00D8F16" w14:textId="00FB1CE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38D4A39" w14:textId="63FEC40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E651983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790A84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PYFPMRFINVKSHV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393B48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4480B27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201D8" w14:textId="5FAEC78D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C90C387" w14:textId="19DB43D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AFD920A" w14:textId="18A9E45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337341B" w14:textId="50241E8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2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7D6C60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578BD2F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RTDLAFGPVRRNS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3FE937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86BD21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2002C" w14:textId="274F7D23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48A8C74D" w14:textId="60BBE63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3D8FA00D" w14:textId="0DF2A09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CD885CB" w14:textId="7867A8C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9916F79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B6E4DAD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HRSIFFILSVMIGKG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1A69BB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FB0D2B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FD873" w14:textId="6CEED92C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0070BCF" w14:textId="237C6EB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F4F4743" w14:textId="195CC6F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9FBD841" w14:textId="47ECF11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DA4250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D2D819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TGVVYRDISSTIAT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5D0737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38EA635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12257" w14:textId="1E741CB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17499F24" w14:textId="0BC57FE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B2D7A65" w14:textId="7E6ADE6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F6D9F24" w14:textId="0041088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3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B7F250F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7BD896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TALNLFLSMSLCV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D4C8C1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CA7CC4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EC2A0" w14:textId="6568069E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64E2E357" w14:textId="32C93E2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AB6F1C6" w14:textId="6F387D3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ABD61B7" w14:textId="6D9D86C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E5A680B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D56618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PAPHAVDPASRER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5E8A23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8A3922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53E62" w14:textId="488E162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65285D14" w14:textId="2F6D787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62E9D75" w14:textId="5887A7CC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65E6EF" w14:textId="3C1D3A2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8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594CE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BE7C09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YLFLNNKNTETLI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4D41AB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811278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9AA7F" w14:textId="2FA6FEC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673D2DA6" w14:textId="6D62641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A592621" w14:textId="310D32C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55B6ABE" w14:textId="5B49669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9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F1AE1AD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5507DD8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SADWFRFSGRSPVG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BF892B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A209E9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CE279" w14:textId="2DFBD903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62614D89" w14:textId="1ED6345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49E38C8E" w14:textId="49E873C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918A896" w14:textId="06B4663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208723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91254DC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EKYWRMRTTHTVE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F4E748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FDA565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303C0" w14:textId="55F53F06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75AEB8E3" w14:textId="1AA3D84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EDC442C" w14:textId="4AF7D89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993F914" w14:textId="32B5C5B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CC757C4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67F02CD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RAEFFWGAAGEGS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19B2B0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8CF242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91F23" w14:textId="0A4709D7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213E24DB" w14:textId="1AAC3B3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F2F981D" w14:textId="681897E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330509C" w14:textId="5F2AA71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9137A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10FF5D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TPLPELLTGPPAPN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C57884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514150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647DD" w14:textId="62CC92C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1288A1E2" w14:textId="5C685B4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30D88BCD" w14:textId="1EB7259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FEB7E88" w14:textId="0350402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861F3C2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8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0D136D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GFIGFQMPRLGGRSG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2531960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A55156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2BF10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73298DBB" w14:textId="72A7D24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47FCF85" w14:textId="1C2F3F8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E77F9C8" w14:textId="41F3074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BB66457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F34530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SIVLYEHLDARVTDD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561B27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009774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6DC57" w14:textId="344F7D76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5BA452BD" w14:textId="7A4F1F4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4E7350EB" w14:textId="4A0707C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648F9F5" w14:textId="4523EA4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AA0145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CFFA908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MWFVVLTVSFSYY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704602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DE8FC7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00CAE" w14:textId="00BA2E9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vAlign w:val="bottom"/>
          </w:tcPr>
          <w:p w14:paraId="0AC3604D" w14:textId="486FE7E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0CDEE60" w14:textId="0452241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8F41BD1" w14:textId="7B4EB1A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7DBEF9B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B83B62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IYIIYSDDSVVNI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6EF830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D83933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E1B66" w14:textId="15AF32CB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5E406AF0" w14:textId="082014D6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BBC2C8A" w14:textId="6853636F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3E95F0" w14:textId="28E202B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6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0B19D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FEA2F1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VYLHSVESYSLQFH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61D0F6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3E47C9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B7FA1" w14:textId="0F291F6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621A88E4" w14:textId="1D03A84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E972694" w14:textId="2F027E6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D0576F0" w14:textId="7E83A1A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B08FA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1830768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IIFFYFLSSPFLN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ABFD44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5C3EB9A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5F0E3" w14:textId="18C1F77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0DB8EF25" w14:textId="305ACD4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F075821" w14:textId="0ABB263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7AFEE1C" w14:textId="445D029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0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34E62B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12CF4D3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LSSPFLNLGLSFP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4B8F1E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62628E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E8314" w14:textId="17BCFA97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vAlign w:val="bottom"/>
          </w:tcPr>
          <w:p w14:paraId="48B632FF" w14:textId="63D6E68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1295ADF9" w14:textId="10CF35C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7CCB6DD" w14:textId="717EA936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390241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BC4433F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YTIIIFYILHRVTC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3547BA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B18EFF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C8D4E" w14:textId="648FCE9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84E1423" w14:textId="46560D53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4821DCD4" w14:textId="6667798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33FEB9F" w14:textId="645D816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3EF527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84F8A1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TTVYSTFNTSYANI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E71AC0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19E0BB2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2C9BA" w14:textId="03DF392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2AAEF35C" w14:textId="268327A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0C18E87" w14:textId="14BAE1CC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6219F4F" w14:textId="4F2AA53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E981E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32A2DF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NTSYANISNTAATT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432913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2FA743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371CD" w14:textId="1F7E179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0750CA0" w14:textId="29B7AC8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7C26306" w14:textId="057234D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C85AEB4" w14:textId="0B8D1D1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0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8C0B2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A95AABE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ASFAATLLHRYPIN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AC41C5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080A70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4A032" w14:textId="37C28113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0961C000" w14:textId="0663A55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656BDA9" w14:textId="060F73B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575DB43F" w14:textId="4627F88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0D8B146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415A2D8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RQGPGFLLEKQHVG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D151F3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E5A9C2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73205" w14:textId="6362C786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19D6809B" w14:textId="37CBE290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4011C141" w14:textId="55108755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8B6E00D" w14:textId="5FB5701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1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ABE1C88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A593DA9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RWPVDRFLRVPLQR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C9F555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7998F0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90857" w14:textId="48C4AAE7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7624BD97" w14:textId="23BF78D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42BE99C" w14:textId="7A8A316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42FB7AE" w14:textId="0344ED47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>IR0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A6324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3E2A94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FTQSFLRTFRNQQ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983DA9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2657A4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A2E38" w14:textId="2EBEB30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22963DD2" w14:textId="038CAC3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36AF6561" w14:textId="78CE6F7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3ADD702" w14:textId="2DC9F8D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F1E34E7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4E05F34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TVMWTILISALSE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EB12D3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E1FD92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F90E" w14:textId="75E643D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bottom"/>
          </w:tcPr>
          <w:p w14:paraId="229606D6" w14:textId="1095880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CFBD9A1" w14:textId="70910FF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1D1052C" w14:textId="1BD3BEFD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YHL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C00EA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4FFC45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WLLVLNLNVALPVTA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231BFEA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404CCE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50DB6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081F4B5C" w14:textId="5390B4F5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AEE02AF" w14:textId="339AB20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4D8DF83" w14:textId="6E10C19C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P6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037F4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4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435B236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LFFFDIDLLLQRGP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2B02940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CF615F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9A8D1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50ABC94C" w14:textId="717B063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E0DACD0" w14:textId="695648E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E9EC95" w14:textId="232D9006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P7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25F76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F9029C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AIPLTLVDALEQLAC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89F22C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C05758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D0676" w14:textId="338CA06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2E373C54" w14:textId="5DAE5432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C0A8186" w14:textId="181232C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DABA07F" w14:textId="2680BC9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P7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C390891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8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30A9A2F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WHVFASLDDLVPLT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8C9F27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668711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688CA" w14:textId="44F01997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0D32514A" w14:textId="03E0E48D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67282F18" w14:textId="5E652D5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A17F135" w14:textId="457C470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P15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8D5E17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45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15F580B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GGVSSIFSGLLSSG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1C186F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863C44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D0BBC" w14:textId="452DD0B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A88676C" w14:textId="17AAB62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D434D09" w14:textId="0DF482C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BA3990B" w14:textId="5066056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32EF00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21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30788B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FRVFVYDLANNTLI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315041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084B9D6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04B3E" w14:textId="2100AB1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78493539" w14:textId="0B1A394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6C08A5D" w14:textId="2B8BC95D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9EF1EFF" w14:textId="41FE56F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584F67A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5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8F077FD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CCGITLLVVILAL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C3824A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0E35C0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825D8" w14:textId="590D0353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2CB8BFCA" w14:textId="6E4106B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24903FA" w14:textId="46A27B6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388E2C8" w14:textId="18D1F9B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CP2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70FA0E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51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A35DE6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RFMIAYCPFDEQS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FA1DDD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FC9A6A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FC8D9" w14:textId="7A1C459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2650225" w14:textId="4FAC3A9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06F70228" w14:textId="58103C94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62A4AD0" w14:textId="4B32194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SCAF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F84E1DC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37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7D98CAB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KDAFFSLLGASRSA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FF6242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0D5060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AC290" w14:textId="25F12CF8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01F0CC44" w14:textId="1D502958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ns</w:t>
            </w:r>
          </w:p>
        </w:tc>
      </w:tr>
      <w:tr w:rsidR="00EC2DC9" w:rsidRPr="005051A7" w14:paraId="5622052D" w14:textId="0DD8FFA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D1A64F7" w14:textId="277D29FE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8A0268F" w14:textId="77777777" w:rsidR="00EC2DC9" w:rsidRPr="005051A7" w:rsidRDefault="00EC2DC9" w:rsidP="00EC2DC9">
            <w:pPr>
              <w:jc w:val="right"/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2F3F2BA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YPRLTTYNLLFHPPP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3B3749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768C35A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71E4C" w14:textId="11F084AB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58D4974A" w14:textId="0813329B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7D32B454" w14:textId="6EBCD8C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22D78B2" w14:textId="0A18A5B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7C2D5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7E43302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GITLLVVILALLCS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885836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50E0E2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18547" w14:textId="4AF87267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5DD47360" w14:textId="1407F39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115F156D" w14:textId="3A5B0F1B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1D3CFBEB" w14:textId="55FA41C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99348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B80BD76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WNAFRLIERHGFFA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4F14E5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856CD0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74997" w14:textId="7D076CD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525F417E" w14:textId="63891C6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9B5C1BD" w14:textId="2B6071F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7C5BBE9" w14:textId="1B537EC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GB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7C68DC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73A8EC5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VISWDIQDEKNVTCQ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C83F63C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D8A070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9B8DC" w14:textId="3ECC228B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2DFFE4FF" w14:textId="1E1483AD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180FC4B" w14:textId="4D00D83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CD64634" w14:textId="6AE9D07B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GM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500AD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0BD8F3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MSAYNVMHLHTPML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32AE22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F33CBF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72EF3" w14:textId="5828B5CD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4728334" w14:textId="140C43E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E8514DA" w14:textId="28202C99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C5B7ED2" w14:textId="5E9F4CF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D1D134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F78AF89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RDAWIVLVATVVHEV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3F2C54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386281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3E280" w14:textId="42A5D06F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55BA0BA" w14:textId="3596271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0CAC3189" w14:textId="5731F3C8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27DCC8F" w14:textId="042FF7A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VGLI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1D49D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1A77ACD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PVYVNLLGSVGLLAF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11EEA4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A0F986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F4163" w14:textId="418D347A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3262355F" w14:textId="5C66C1A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C0873D9" w14:textId="7CA63EB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4F4FB95" w14:textId="789D53C8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22A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64606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6D3A1D0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ILSLLAVTLTVALA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FF3AA9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1E335D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29630" w14:textId="16F26D1B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vAlign w:val="bottom"/>
          </w:tcPr>
          <w:p w14:paraId="10C033EB" w14:textId="6D20CA49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D2A622C" w14:textId="38947E9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B511F73" w14:textId="1EBDCB6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P15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23073E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7DAC81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WLGYYRELRFHNPD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F3A371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675FBA4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A50CB" w14:textId="1EC89A7B" w:rsidR="00EC2DC9" w:rsidRPr="005051A7" w:rsidRDefault="0054021E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7</w:t>
            </w:r>
          </w:p>
        </w:tc>
        <w:tc>
          <w:tcPr>
            <w:tcW w:w="752" w:type="dxa"/>
            <w:vAlign w:val="bottom"/>
          </w:tcPr>
          <w:p w14:paraId="33C90D85" w14:textId="1DFD347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295005D1" w14:textId="431876AA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3E051770" w14:textId="51804E9F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460FB4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794B997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QLDVLYSDPLKTRLL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1FA0DE2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977413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261D6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1C8D3F50" w14:textId="15D20934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40CB2CBC" w14:textId="71C29496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DFBE9CE" w14:textId="54D3A175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457D9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8F01081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TYHLQRIYSMMIEG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CB5E7F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992184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3C78D" w14:textId="3ECAB505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50CB24FE" w14:textId="35B7D92C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51E7ECD2" w14:textId="1C5710B2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D801132" w14:textId="712E683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209064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D50356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KRFMELLDRAPLGQ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91C970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8DB3B71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98CB5" w14:textId="71D544E0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vAlign w:val="bottom"/>
          </w:tcPr>
          <w:p w14:paraId="53285022" w14:textId="6913392F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7669E59" w14:textId="4C970F8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497511CD" w14:textId="6A8C7959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SCAF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B38B35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944466D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DKVVEFLSGSYAGL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B4EA42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2FD57B8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A010A" w14:textId="72C46CDC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vAlign w:val="bottom"/>
          </w:tcPr>
          <w:p w14:paraId="5A3B8C74" w14:textId="2185B5DD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0D8ADE6" w14:textId="398812E3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6D57B45" w14:textId="7EA114C3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PP7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E6F61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57B72C0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GFQLLIPKSFTLTRI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BEDF19D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25AE0E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222AA" w14:textId="02279A56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vAlign w:val="bottom"/>
          </w:tcPr>
          <w:p w14:paraId="344952A7" w14:textId="219EA77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B6DA0D7" w14:textId="7BF48F61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039417BE" w14:textId="7F4C2104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lastRenderedPageBreak/>
              <w:t>CEP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35F7690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0546866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GEPLKDALGRQVSL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135F51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E08134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755A6" w14:textId="16112F0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02D7DB6" w14:textId="5E8A70D1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37B80A3C" w14:textId="1C3CAA8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77C02248" w14:textId="3A821642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CEP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0F01D9E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6ACFACF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LRSYDNIPPTSSSDE</w:t>
            </w:r>
          </w:p>
        </w:tc>
        <w:tc>
          <w:tcPr>
            <w:tcW w:w="530" w:type="dxa"/>
            <w:shd w:val="clear" w:color="000000" w:fill="FFFF00"/>
            <w:noWrap/>
            <w:vAlign w:val="bottom"/>
            <w:hideMark/>
          </w:tcPr>
          <w:p w14:paraId="251EAAD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248C090A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67FF7" w14:textId="77777777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2" w:type="dxa"/>
            <w:vAlign w:val="bottom"/>
          </w:tcPr>
          <w:p w14:paraId="5E66B6D0" w14:textId="0016E8CE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60D01C2A" w14:textId="25802520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A6D8208" w14:textId="36233B01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6222567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701B89C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LFIVYVTVDCNLSMM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8140A7F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3E36B1B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B6A77" w14:textId="19C98DB9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14:paraId="401D151E" w14:textId="637696AA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sf</w:t>
            </w:r>
          </w:p>
        </w:tc>
      </w:tr>
      <w:tr w:rsidR="00EC2DC9" w:rsidRPr="005051A7" w14:paraId="2A645F3A" w14:textId="36BFE73B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2AD5554B" w14:textId="65DAD180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S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535F683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23ED862" w14:textId="77777777" w:rsidR="00EC2DC9" w:rsidRPr="005051A7" w:rsidRDefault="00EC2DC9" w:rsidP="00EC2DC9">
            <w:pPr>
              <w:rPr>
                <w:rFonts w:cs="Arial"/>
                <w:sz w:val="20"/>
                <w:szCs w:val="20"/>
              </w:rPr>
            </w:pPr>
            <w:r w:rsidRPr="005051A7">
              <w:rPr>
                <w:rFonts w:cs="Arial"/>
                <w:sz w:val="20"/>
                <w:szCs w:val="20"/>
              </w:rPr>
              <w:t>DDNWGLLFRTLLVY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FFFE472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66EBAFC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34C57" w14:textId="3C616C44" w:rsidR="00EC2DC9" w:rsidRPr="005051A7" w:rsidRDefault="005B2CE8" w:rsidP="005B2CE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7B169946" w14:textId="09EDE960" w:rsidR="00EC2DC9" w:rsidRPr="005051A7" w:rsidRDefault="00EC2DC9" w:rsidP="005B2CE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C2DC9" w:rsidRPr="005051A7" w14:paraId="135F1E0E" w14:textId="2D030047" w:rsidTr="003544DA">
        <w:trPr>
          <w:trHeight w:val="300"/>
        </w:trPr>
        <w:tc>
          <w:tcPr>
            <w:tcW w:w="1771" w:type="dxa"/>
            <w:shd w:val="clear" w:color="auto" w:fill="auto"/>
            <w:noWrap/>
            <w:vAlign w:val="bottom"/>
            <w:hideMark/>
          </w:tcPr>
          <w:p w14:paraId="67A601B2" w14:textId="2E7A600A" w:rsidR="00EC2DC9" w:rsidRPr="00EA4C15" w:rsidRDefault="00EC2DC9" w:rsidP="00EC2DC9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A4C15">
              <w:rPr>
                <w:rFonts w:cs="Arial"/>
                <w:b/>
                <w:bCs/>
                <w:color w:val="000000"/>
                <w:sz w:val="20"/>
                <w:szCs w:val="20"/>
              </w:rPr>
              <w:t>UL3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9BEA65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67C11A4" w14:textId="77777777" w:rsidR="00EC2DC9" w:rsidRPr="005051A7" w:rsidRDefault="00EC2DC9" w:rsidP="00EC2DC9">
            <w:pPr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GYKYDWSNVVTPKA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0BD7819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000000" w:fill="FFFF00"/>
            <w:noWrap/>
            <w:vAlign w:val="bottom"/>
            <w:hideMark/>
          </w:tcPr>
          <w:p w14:paraId="5FB547C6" w14:textId="77777777" w:rsidR="00EC2DC9" w:rsidRPr="005051A7" w:rsidRDefault="00EC2DC9" w:rsidP="00EC2DC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5051A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E5AD3" w14:textId="47FC6B3F" w:rsidR="00EC2DC9" w:rsidRPr="005051A7" w:rsidRDefault="005B2CE8" w:rsidP="005B2CE8">
            <w:pPr>
              <w:keepNext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R</w:t>
            </w:r>
            <w:r w:rsidR="00EC2DC9" w:rsidRPr="005051A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14:paraId="672E625B" w14:textId="071EC6BF" w:rsidR="00EC2DC9" w:rsidRPr="005051A7" w:rsidRDefault="00EC2DC9" w:rsidP="005B2CE8">
            <w:pPr>
              <w:keepNext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701B9D92" w14:textId="77777777" w:rsidR="001B3EF2" w:rsidRDefault="001B3EF2"/>
    <w:sectPr w:rsidR="001B3EF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082C"/>
    <w:multiLevelType w:val="hybridMultilevel"/>
    <w:tmpl w:val="7F0E9D52"/>
    <w:lvl w:ilvl="0" w:tplc="0407000F">
      <w:start w:val="1"/>
      <w:numFmt w:val="decimal"/>
      <w:lvlText w:val="%1."/>
      <w:lvlJc w:val="left"/>
      <w:pPr>
        <w:ind w:left="-1135" w:hanging="360"/>
      </w:pPr>
    </w:lvl>
    <w:lvl w:ilvl="1" w:tplc="04070019" w:tentative="1">
      <w:start w:val="1"/>
      <w:numFmt w:val="lowerLetter"/>
      <w:lvlText w:val="%2."/>
      <w:lvlJc w:val="left"/>
      <w:pPr>
        <w:ind w:left="-415" w:hanging="360"/>
      </w:pPr>
    </w:lvl>
    <w:lvl w:ilvl="2" w:tplc="0407001B" w:tentative="1">
      <w:start w:val="1"/>
      <w:numFmt w:val="lowerRoman"/>
      <w:lvlText w:val="%3."/>
      <w:lvlJc w:val="right"/>
      <w:pPr>
        <w:ind w:left="305" w:hanging="180"/>
      </w:pPr>
    </w:lvl>
    <w:lvl w:ilvl="3" w:tplc="0407000F" w:tentative="1">
      <w:start w:val="1"/>
      <w:numFmt w:val="decimal"/>
      <w:lvlText w:val="%4."/>
      <w:lvlJc w:val="left"/>
      <w:pPr>
        <w:ind w:left="1025" w:hanging="360"/>
      </w:pPr>
    </w:lvl>
    <w:lvl w:ilvl="4" w:tplc="04070019" w:tentative="1">
      <w:start w:val="1"/>
      <w:numFmt w:val="lowerLetter"/>
      <w:lvlText w:val="%5."/>
      <w:lvlJc w:val="left"/>
      <w:pPr>
        <w:ind w:left="1745" w:hanging="360"/>
      </w:pPr>
    </w:lvl>
    <w:lvl w:ilvl="5" w:tplc="0407001B" w:tentative="1">
      <w:start w:val="1"/>
      <w:numFmt w:val="lowerRoman"/>
      <w:lvlText w:val="%6."/>
      <w:lvlJc w:val="right"/>
      <w:pPr>
        <w:ind w:left="2465" w:hanging="180"/>
      </w:pPr>
    </w:lvl>
    <w:lvl w:ilvl="6" w:tplc="0407000F" w:tentative="1">
      <w:start w:val="1"/>
      <w:numFmt w:val="decimal"/>
      <w:lvlText w:val="%7."/>
      <w:lvlJc w:val="left"/>
      <w:pPr>
        <w:ind w:left="3185" w:hanging="360"/>
      </w:pPr>
    </w:lvl>
    <w:lvl w:ilvl="7" w:tplc="04070019" w:tentative="1">
      <w:start w:val="1"/>
      <w:numFmt w:val="lowerLetter"/>
      <w:lvlText w:val="%8."/>
      <w:lvlJc w:val="left"/>
      <w:pPr>
        <w:ind w:left="3905" w:hanging="360"/>
      </w:pPr>
    </w:lvl>
    <w:lvl w:ilvl="8" w:tplc="0407001B" w:tentative="1">
      <w:start w:val="1"/>
      <w:numFmt w:val="lowerRoman"/>
      <w:lvlText w:val="%9."/>
      <w:lvlJc w:val="right"/>
      <w:pPr>
        <w:ind w:left="4625" w:hanging="180"/>
      </w:pPr>
    </w:lvl>
  </w:abstractNum>
  <w:abstractNum w:abstractNumId="1" w15:restartNumberingAfterBreak="0">
    <w:nsid w:val="0A53359F"/>
    <w:multiLevelType w:val="hybridMultilevel"/>
    <w:tmpl w:val="B06CB9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D799A"/>
    <w:multiLevelType w:val="hybridMultilevel"/>
    <w:tmpl w:val="938255F8"/>
    <w:lvl w:ilvl="0" w:tplc="C7DCDA2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57282"/>
    <w:multiLevelType w:val="hybridMultilevel"/>
    <w:tmpl w:val="79F04DE0"/>
    <w:lvl w:ilvl="0" w:tplc="C616BE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30873"/>
    <w:multiLevelType w:val="hybridMultilevel"/>
    <w:tmpl w:val="BFFCAFE2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D7F16"/>
    <w:multiLevelType w:val="hybridMultilevel"/>
    <w:tmpl w:val="9B64FC72"/>
    <w:lvl w:ilvl="0" w:tplc="8F16E806">
      <w:start w:val="1"/>
      <w:numFmt w:val="decimal"/>
      <w:lvlText w:val="%1."/>
      <w:lvlJc w:val="left"/>
      <w:pPr>
        <w:ind w:left="1069" w:hanging="360"/>
      </w:pPr>
      <w:rPr>
        <w:rFonts w:ascii="Arial" w:eastAsiaTheme="minorHAnsi" w:hAnsi="Arial" w:cstheme="minorBidi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15650534"/>
    <w:multiLevelType w:val="hybridMultilevel"/>
    <w:tmpl w:val="1D080360"/>
    <w:lvl w:ilvl="0" w:tplc="28A6EA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F83B80"/>
    <w:multiLevelType w:val="hybridMultilevel"/>
    <w:tmpl w:val="B66259EE"/>
    <w:lvl w:ilvl="0" w:tplc="545003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C92DB1"/>
    <w:multiLevelType w:val="hybridMultilevel"/>
    <w:tmpl w:val="0B028D10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115E56"/>
    <w:multiLevelType w:val="hybridMultilevel"/>
    <w:tmpl w:val="E0D290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446C23"/>
    <w:multiLevelType w:val="hybridMultilevel"/>
    <w:tmpl w:val="518273A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30327D"/>
    <w:multiLevelType w:val="hybridMultilevel"/>
    <w:tmpl w:val="53740CD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C3B6571"/>
    <w:multiLevelType w:val="hybridMultilevel"/>
    <w:tmpl w:val="DB3658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0F953C0"/>
    <w:multiLevelType w:val="hybridMultilevel"/>
    <w:tmpl w:val="5FE095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7F4614"/>
    <w:multiLevelType w:val="hybridMultilevel"/>
    <w:tmpl w:val="0DF4922E"/>
    <w:lvl w:ilvl="0" w:tplc="8F16E806">
      <w:start w:val="1"/>
      <w:numFmt w:val="decimal"/>
      <w:lvlText w:val="%1."/>
      <w:lvlJc w:val="left"/>
      <w:pPr>
        <w:ind w:left="785" w:hanging="360"/>
      </w:pPr>
      <w:rPr>
        <w:rFonts w:ascii="Arial" w:eastAsiaTheme="minorHAnsi" w:hAnsi="Arial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C965C3"/>
    <w:multiLevelType w:val="hybridMultilevel"/>
    <w:tmpl w:val="26CCEDE2"/>
    <w:lvl w:ilvl="0" w:tplc="5EC894D4"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6" w15:restartNumberingAfterBreak="0">
    <w:nsid w:val="5E4D064E"/>
    <w:multiLevelType w:val="multilevel"/>
    <w:tmpl w:val="9F761F08"/>
    <w:lvl w:ilvl="0">
      <w:start w:val="1"/>
      <w:numFmt w:val="decimal"/>
      <w:pStyle w:val="berschrift1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8" w:hanging="578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2" w:hanging="862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7" w15:restartNumberingAfterBreak="0">
    <w:nsid w:val="5EFB0F1B"/>
    <w:multiLevelType w:val="hybridMultilevel"/>
    <w:tmpl w:val="2DC2D362"/>
    <w:lvl w:ilvl="0" w:tplc="3B4A139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D930C6"/>
    <w:multiLevelType w:val="hybridMultilevel"/>
    <w:tmpl w:val="AC607D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5840B1"/>
    <w:multiLevelType w:val="hybridMultilevel"/>
    <w:tmpl w:val="FE48DB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0D74A9"/>
    <w:multiLevelType w:val="hybridMultilevel"/>
    <w:tmpl w:val="47D2A4AC"/>
    <w:lvl w:ilvl="0" w:tplc="1830375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E246CA"/>
    <w:multiLevelType w:val="hybridMultilevel"/>
    <w:tmpl w:val="3E301BB6"/>
    <w:lvl w:ilvl="0" w:tplc="6FDA836C">
      <w:start w:val="1"/>
      <w:numFmt w:val="decimal"/>
      <w:lvlText w:val="%1."/>
      <w:lvlJc w:val="left"/>
      <w:pPr>
        <w:ind w:left="785" w:hanging="360"/>
      </w:pPr>
      <w:rPr>
        <w:rFonts w:ascii="Arial" w:eastAsiaTheme="minorHAnsi" w:hAnsi="Arial" w:cstheme="minorBidi"/>
      </w:rPr>
    </w:lvl>
    <w:lvl w:ilvl="1" w:tplc="04070001">
      <w:start w:val="1"/>
      <w:numFmt w:val="bullet"/>
      <w:lvlText w:val=""/>
      <w:lvlJc w:val="left"/>
      <w:pPr>
        <w:ind w:left="1210" w:hanging="360"/>
      </w:pPr>
      <w:rPr>
        <w:rFonts w:ascii="Symbol" w:hAnsi="Symbol" w:cs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734DA8"/>
    <w:multiLevelType w:val="hybridMultilevel"/>
    <w:tmpl w:val="FE48DB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1E4C8B"/>
    <w:multiLevelType w:val="hybridMultilevel"/>
    <w:tmpl w:val="AC607D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0F6F63"/>
    <w:multiLevelType w:val="hybridMultilevel"/>
    <w:tmpl w:val="2DDCC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"/>
  </w:num>
  <w:num w:numId="3">
    <w:abstractNumId w:val="12"/>
  </w:num>
  <w:num w:numId="4">
    <w:abstractNumId w:val="18"/>
  </w:num>
  <w:num w:numId="5">
    <w:abstractNumId w:val="9"/>
  </w:num>
  <w:num w:numId="6">
    <w:abstractNumId w:val="23"/>
  </w:num>
  <w:num w:numId="7">
    <w:abstractNumId w:val="0"/>
  </w:num>
  <w:num w:numId="8">
    <w:abstractNumId w:val="19"/>
  </w:num>
  <w:num w:numId="9">
    <w:abstractNumId w:val="11"/>
  </w:num>
  <w:num w:numId="10">
    <w:abstractNumId w:val="2"/>
  </w:num>
  <w:num w:numId="11">
    <w:abstractNumId w:val="3"/>
  </w:num>
  <w:num w:numId="12">
    <w:abstractNumId w:val="22"/>
  </w:num>
  <w:num w:numId="13">
    <w:abstractNumId w:val="7"/>
  </w:num>
  <w:num w:numId="14">
    <w:abstractNumId w:val="14"/>
  </w:num>
  <w:num w:numId="15">
    <w:abstractNumId w:val="21"/>
  </w:num>
  <w:num w:numId="16">
    <w:abstractNumId w:val="4"/>
  </w:num>
  <w:num w:numId="17">
    <w:abstractNumId w:val="8"/>
  </w:num>
  <w:num w:numId="18">
    <w:abstractNumId w:val="15"/>
  </w:num>
  <w:num w:numId="19">
    <w:abstractNumId w:val="13"/>
  </w:num>
  <w:num w:numId="20">
    <w:abstractNumId w:val="20"/>
  </w:num>
  <w:num w:numId="21">
    <w:abstractNumId w:val="17"/>
  </w:num>
  <w:num w:numId="22">
    <w:abstractNumId w:val="10"/>
  </w:num>
  <w:num w:numId="23">
    <w:abstractNumId w:val="5"/>
  </w:num>
  <w:num w:numId="24">
    <w:abstractNumId w:val="6"/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zMDUwNTYzMjM1MDBS0lEKTi0uzszPAykwrgUABVm0YiwAAAA="/>
  </w:docVars>
  <w:rsids>
    <w:rsidRoot w:val="00032D75"/>
    <w:rsid w:val="00032D75"/>
    <w:rsid w:val="001B3EF2"/>
    <w:rsid w:val="0031741D"/>
    <w:rsid w:val="003544DA"/>
    <w:rsid w:val="0043490A"/>
    <w:rsid w:val="00456B98"/>
    <w:rsid w:val="004F62E1"/>
    <w:rsid w:val="0054021E"/>
    <w:rsid w:val="005B2CE8"/>
    <w:rsid w:val="005E071D"/>
    <w:rsid w:val="005F5D96"/>
    <w:rsid w:val="00754B3A"/>
    <w:rsid w:val="008D1976"/>
    <w:rsid w:val="00A10B0B"/>
    <w:rsid w:val="00A9554F"/>
    <w:rsid w:val="00AF236F"/>
    <w:rsid w:val="00BE349D"/>
    <w:rsid w:val="00D467D0"/>
    <w:rsid w:val="00EA4C15"/>
    <w:rsid w:val="00EC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62DCA"/>
  <w15:docId w15:val="{771C4E3F-437D-413D-9BCF-1C05EC78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2D75"/>
    <w:pPr>
      <w:spacing w:line="36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2D7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32D75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32D75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2D75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2D7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2D7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2D7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2D7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2D7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2D75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32D75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32D75"/>
    <w:rPr>
      <w:rFonts w:ascii="Arial" w:eastAsiaTheme="majorEastAsia" w:hAnsi="Arial" w:cstheme="majorBidi"/>
      <w:b/>
      <w:bCs/>
      <w:i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2D75"/>
    <w:rPr>
      <w:rFonts w:ascii="Arial" w:eastAsiaTheme="majorEastAsia" w:hAnsi="Arial" w:cstheme="majorBidi"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2D7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2D7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2D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2D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2D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2D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2D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2D75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2D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2D75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D7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32D75"/>
    <w:pPr>
      <w:ind w:left="720"/>
      <w:contextualSpacing/>
    </w:pPr>
  </w:style>
  <w:style w:type="paragraph" w:styleId="KeinLeerraum">
    <w:name w:val="No Spacing"/>
    <w:aliases w:val="Schrift_Literaturverzeichnis"/>
    <w:uiPriority w:val="1"/>
    <w:qFormat/>
    <w:rsid w:val="00032D75"/>
    <w:pPr>
      <w:spacing w:after="0" w:line="240" w:lineRule="auto"/>
    </w:pPr>
    <w:rPr>
      <w:rFonts w:ascii="Arial" w:hAnsi="Arial"/>
      <w:sz w:val="24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32D75"/>
    <w:pPr>
      <w:numPr>
        <w:numId w:val="0"/>
      </w:numPr>
      <w:spacing w:line="276" w:lineRule="auto"/>
      <w:outlineLvl w:val="9"/>
    </w:pPr>
    <w:rPr>
      <w:rFonts w:asciiTheme="majorHAnsi" w:hAnsiTheme="majorHAnsi"/>
      <w:color w:val="2F5496" w:themeColor="accent1" w:themeShade="BF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32D75"/>
    <w:pPr>
      <w:spacing w:after="100" w:line="276" w:lineRule="auto"/>
      <w:ind w:left="220"/>
    </w:pPr>
    <w:rPr>
      <w:rFonts w:eastAsiaTheme="minorEastAsia"/>
      <w:lang w:eastAsia="de-DE"/>
    </w:rPr>
  </w:style>
  <w:style w:type="paragraph" w:styleId="Verzeichnis1">
    <w:name w:val="toc 1"/>
    <w:aliases w:val="Vorlage Promotion"/>
    <w:basedOn w:val="Standard"/>
    <w:next w:val="Standard"/>
    <w:autoRedefine/>
    <w:uiPriority w:val="39"/>
    <w:unhideWhenUsed/>
    <w:qFormat/>
    <w:rsid w:val="00032D75"/>
    <w:pPr>
      <w:spacing w:after="10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32D75"/>
    <w:pPr>
      <w:tabs>
        <w:tab w:val="left" w:pos="1320"/>
        <w:tab w:val="right" w:leader="dot" w:pos="8828"/>
      </w:tabs>
      <w:spacing w:after="100" w:line="276" w:lineRule="auto"/>
      <w:ind w:left="440"/>
    </w:pPr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032D75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32D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2D75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32D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2D75"/>
    <w:rPr>
      <w:rFonts w:ascii="Arial" w:hAnsi="Arial"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32D7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32D75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32D75"/>
    <w:rPr>
      <w:vertAlign w:val="superscript"/>
    </w:rPr>
  </w:style>
  <w:style w:type="table" w:styleId="Tabellenraster">
    <w:name w:val="Table Grid"/>
    <w:basedOn w:val="NormaleTabelle"/>
    <w:uiPriority w:val="39"/>
    <w:rsid w:val="00032D7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32D75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2D7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032D75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32D75"/>
    <w:rPr>
      <w:rFonts w:ascii="Arial" w:hAnsi="Arial" w:cs="Arial"/>
      <w:noProof/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032D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032D7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032D75"/>
    <w:rPr>
      <w:rFonts w:ascii="Arial" w:hAnsi="Arial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32D75"/>
    <w:rPr>
      <w:color w:val="605E5C"/>
      <w:shd w:val="clear" w:color="auto" w:fill="E1DFDD"/>
    </w:rPr>
  </w:style>
  <w:style w:type="paragraph" w:styleId="Index1">
    <w:name w:val="index 1"/>
    <w:basedOn w:val="Standard"/>
    <w:next w:val="Standard"/>
    <w:autoRedefine/>
    <w:uiPriority w:val="99"/>
    <w:unhideWhenUsed/>
    <w:rsid w:val="00032D75"/>
    <w:pPr>
      <w:tabs>
        <w:tab w:val="decimal" w:pos="2835"/>
      </w:tabs>
      <w:spacing w:after="0"/>
      <w:ind w:left="240" w:hanging="240"/>
    </w:pPr>
    <w:rPr>
      <w:rFonts w:cstheme="minorHAnsi"/>
      <w:szCs w:val="20"/>
    </w:rPr>
  </w:style>
  <w:style w:type="paragraph" w:styleId="Index2">
    <w:name w:val="index 2"/>
    <w:basedOn w:val="Standard"/>
    <w:next w:val="Standard"/>
    <w:autoRedefine/>
    <w:uiPriority w:val="99"/>
    <w:unhideWhenUsed/>
    <w:rsid w:val="00032D75"/>
    <w:pPr>
      <w:spacing w:after="0"/>
      <w:ind w:left="480" w:hanging="240"/>
    </w:pPr>
    <w:rPr>
      <w:rFonts w:asciiTheme="minorHAnsi" w:hAnsiTheme="minorHAnsi" w:cstheme="minorHAnsi"/>
      <w:sz w:val="20"/>
      <w:szCs w:val="20"/>
    </w:rPr>
  </w:style>
  <w:style w:type="paragraph" w:styleId="Index3">
    <w:name w:val="index 3"/>
    <w:basedOn w:val="Standard"/>
    <w:next w:val="Standard"/>
    <w:autoRedefine/>
    <w:uiPriority w:val="99"/>
    <w:unhideWhenUsed/>
    <w:rsid w:val="00032D75"/>
    <w:pPr>
      <w:spacing w:after="0"/>
      <w:ind w:left="720" w:hanging="240"/>
    </w:pPr>
    <w:rPr>
      <w:rFonts w:asciiTheme="minorHAnsi" w:hAnsiTheme="minorHAnsi" w:cstheme="minorHAnsi"/>
      <w:sz w:val="20"/>
      <w:szCs w:val="20"/>
    </w:rPr>
  </w:style>
  <w:style w:type="paragraph" w:styleId="Index4">
    <w:name w:val="index 4"/>
    <w:basedOn w:val="Standard"/>
    <w:next w:val="Standard"/>
    <w:autoRedefine/>
    <w:uiPriority w:val="99"/>
    <w:unhideWhenUsed/>
    <w:rsid w:val="00032D75"/>
    <w:pPr>
      <w:spacing w:after="0"/>
      <w:ind w:left="960" w:hanging="240"/>
    </w:pPr>
    <w:rPr>
      <w:rFonts w:asciiTheme="minorHAnsi" w:hAnsiTheme="minorHAnsi" w:cstheme="minorHAnsi"/>
      <w:sz w:val="20"/>
      <w:szCs w:val="20"/>
    </w:rPr>
  </w:style>
  <w:style w:type="paragraph" w:styleId="Index5">
    <w:name w:val="index 5"/>
    <w:basedOn w:val="Standard"/>
    <w:next w:val="Standard"/>
    <w:autoRedefine/>
    <w:uiPriority w:val="99"/>
    <w:unhideWhenUsed/>
    <w:rsid w:val="00032D75"/>
    <w:pPr>
      <w:spacing w:after="0"/>
      <w:ind w:left="1200" w:hanging="240"/>
    </w:pPr>
    <w:rPr>
      <w:rFonts w:asciiTheme="minorHAnsi" w:hAnsiTheme="minorHAnsi" w:cstheme="minorHAnsi"/>
      <w:sz w:val="20"/>
      <w:szCs w:val="20"/>
    </w:rPr>
  </w:style>
  <w:style w:type="paragraph" w:styleId="Index6">
    <w:name w:val="index 6"/>
    <w:basedOn w:val="Standard"/>
    <w:next w:val="Standard"/>
    <w:autoRedefine/>
    <w:uiPriority w:val="99"/>
    <w:unhideWhenUsed/>
    <w:rsid w:val="00032D75"/>
    <w:pPr>
      <w:spacing w:after="0"/>
      <w:ind w:left="1440" w:hanging="240"/>
    </w:pPr>
    <w:rPr>
      <w:rFonts w:asciiTheme="minorHAnsi" w:hAnsiTheme="minorHAnsi" w:cstheme="minorHAnsi"/>
      <w:sz w:val="20"/>
      <w:szCs w:val="20"/>
    </w:rPr>
  </w:style>
  <w:style w:type="paragraph" w:styleId="Index7">
    <w:name w:val="index 7"/>
    <w:basedOn w:val="Standard"/>
    <w:next w:val="Standard"/>
    <w:autoRedefine/>
    <w:uiPriority w:val="99"/>
    <w:unhideWhenUsed/>
    <w:rsid w:val="00032D75"/>
    <w:pPr>
      <w:spacing w:after="0"/>
      <w:ind w:left="1680" w:hanging="240"/>
    </w:pPr>
    <w:rPr>
      <w:rFonts w:asciiTheme="minorHAnsi" w:hAnsiTheme="minorHAnsi" w:cstheme="minorHAnsi"/>
      <w:sz w:val="20"/>
      <w:szCs w:val="20"/>
    </w:rPr>
  </w:style>
  <w:style w:type="paragraph" w:styleId="Index8">
    <w:name w:val="index 8"/>
    <w:basedOn w:val="Standard"/>
    <w:next w:val="Standard"/>
    <w:autoRedefine/>
    <w:uiPriority w:val="99"/>
    <w:unhideWhenUsed/>
    <w:rsid w:val="00032D75"/>
    <w:pPr>
      <w:spacing w:after="0"/>
      <w:ind w:left="1920" w:hanging="240"/>
    </w:pPr>
    <w:rPr>
      <w:rFonts w:asciiTheme="minorHAnsi" w:hAnsiTheme="minorHAnsi" w:cstheme="minorHAnsi"/>
      <w:sz w:val="20"/>
      <w:szCs w:val="20"/>
    </w:rPr>
  </w:style>
  <w:style w:type="paragraph" w:styleId="Index9">
    <w:name w:val="index 9"/>
    <w:basedOn w:val="Standard"/>
    <w:next w:val="Standard"/>
    <w:autoRedefine/>
    <w:uiPriority w:val="99"/>
    <w:unhideWhenUsed/>
    <w:rsid w:val="00032D75"/>
    <w:pPr>
      <w:spacing w:after="0"/>
      <w:ind w:left="2160" w:hanging="240"/>
    </w:pPr>
    <w:rPr>
      <w:rFonts w:asciiTheme="minorHAnsi" w:hAnsiTheme="minorHAnsi" w:cstheme="minorHAnsi"/>
      <w:sz w:val="20"/>
      <w:szCs w:val="20"/>
    </w:rPr>
  </w:style>
  <w:style w:type="paragraph" w:styleId="Indexberschrift">
    <w:name w:val="index heading"/>
    <w:basedOn w:val="Standard"/>
    <w:next w:val="Index1"/>
    <w:uiPriority w:val="99"/>
    <w:unhideWhenUsed/>
    <w:rsid w:val="00032D75"/>
    <w:pPr>
      <w:spacing w:after="0"/>
    </w:pPr>
    <w:rPr>
      <w:rFonts w:asciiTheme="minorHAnsi" w:hAnsiTheme="minorHAnsi" w:cstheme="minorHAnsi"/>
      <w:sz w:val="20"/>
      <w:szCs w:val="20"/>
    </w:rPr>
  </w:style>
  <w:style w:type="table" w:customStyle="1" w:styleId="EinfacheTabelle41">
    <w:name w:val="Einfache Tabelle 41"/>
    <w:basedOn w:val="NormaleTabelle"/>
    <w:uiPriority w:val="44"/>
    <w:rsid w:val="00032D75"/>
    <w:pPr>
      <w:spacing w:after="0" w:line="240" w:lineRule="auto"/>
      <w:jc w:val="both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032D75"/>
    <w:pPr>
      <w:spacing w:after="0" w:line="240" w:lineRule="auto"/>
      <w:jc w:val="both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032D75"/>
    <w:rPr>
      <w:color w:val="808080"/>
    </w:rPr>
  </w:style>
  <w:style w:type="paragraph" w:styleId="berarbeitung">
    <w:name w:val="Revision"/>
    <w:hidden/>
    <w:uiPriority w:val="99"/>
    <w:semiHidden/>
    <w:rsid w:val="00032D75"/>
    <w:pPr>
      <w:spacing w:after="0" w:line="240" w:lineRule="auto"/>
    </w:pPr>
    <w:rPr>
      <w:rFonts w:ascii="Arial" w:hAnsi="Arial"/>
      <w:sz w:val="24"/>
      <w:lang w:val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032D75"/>
    <w:pPr>
      <w:spacing w:after="0"/>
      <w:ind w:left="480" w:hanging="480"/>
    </w:pPr>
    <w:rPr>
      <w:rFonts w:asciiTheme="minorHAnsi" w:hAnsiTheme="minorHAnsi" w:cstheme="minorHAnsi"/>
      <w: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5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3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Höttler</dc:creator>
  <cp:lastModifiedBy>Alexander Höttler</cp:lastModifiedBy>
  <cp:revision>12</cp:revision>
  <dcterms:created xsi:type="dcterms:W3CDTF">2020-12-15T10:36:00Z</dcterms:created>
  <dcterms:modified xsi:type="dcterms:W3CDTF">2021-06-30T13:57:00Z</dcterms:modified>
</cp:coreProperties>
</file>